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F78C4B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case number and ASR of prevalence of Dengue in 1990 and 2021 for both sexes by SDI quintiles and by GBD regio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576"/>
        <w:gridCol w:w="1261"/>
        <w:gridCol w:w="1576"/>
        <w:gridCol w:w="1261"/>
        <w:gridCol w:w="1695"/>
      </w:tblGrid>
      <w:tr w14:paraId="1A489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1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2A23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  <w:t>Location</w:t>
            </w:r>
          </w:p>
        </w:tc>
        <w:tc>
          <w:tcPr>
            <w:tcW w:w="142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348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42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650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43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A0A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  <w:t>EAPC_CI/A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(%)</w:t>
            </w:r>
          </w:p>
        </w:tc>
      </w:tr>
      <w:tr w14:paraId="6F913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57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7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6A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eber(95%UIs)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19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UIs)</w:t>
            </w:r>
          </w:p>
        </w:tc>
        <w:tc>
          <w:tcPr>
            <w:tcW w:w="7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60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eber(95%UIs)</w:t>
            </w:r>
          </w:p>
        </w:tc>
        <w:tc>
          <w:tcPr>
            <w:tcW w:w="7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F8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UIs)</w:t>
            </w:r>
          </w:p>
        </w:tc>
        <w:tc>
          <w:tcPr>
            <w:tcW w:w="143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01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2E23B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02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4A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78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34723 to 316900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22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23 to 57.7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37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738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28244 to 643003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36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77 to 82.1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E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8 to 2.08)</w:t>
            </w:r>
          </w:p>
        </w:tc>
      </w:tr>
      <w:tr w14:paraId="2E7FF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91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9C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13 to 4916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2E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9 to 5.7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E9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7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568 to 833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58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9 to 7.59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A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 to 2.88)</w:t>
            </w:r>
          </w:p>
        </w:tc>
      </w:tr>
      <w:tr w14:paraId="37EC9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42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13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1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361 to 17234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91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9 to 16.1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F9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9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601 to 26667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2D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04 to 23.0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F8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98 to 3.81)</w:t>
            </w:r>
          </w:p>
        </w:tc>
      </w:tr>
      <w:tr w14:paraId="0E4C1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8A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6C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21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2359 to 177343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9F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05 to 102.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ED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89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16235 to 330902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23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.59 to 136.59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31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3 to 2.43)</w:t>
            </w:r>
          </w:p>
        </w:tc>
      </w:tr>
      <w:tr w14:paraId="170B1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53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1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2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6563 to 117606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75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73 to 101.6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7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6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7243 to 270619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6A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7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37 to 141.34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AB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8 to 1.56)</w:t>
            </w:r>
          </w:p>
        </w:tc>
      </w:tr>
      <w:tr w14:paraId="2BE4B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D4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0F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3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1919 to 19395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D9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.03 to 39.3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F7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6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366 to 59277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34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8 to 54.56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BE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73 to -0.43)</w:t>
            </w:r>
          </w:p>
        </w:tc>
      </w:tr>
      <w:tr w14:paraId="6840D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23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18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02 to 1684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A0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1 to 43.6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37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709 to 4169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E9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.7 to 63.09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B1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92 to 2.69)</w:t>
            </w:r>
          </w:p>
        </w:tc>
      </w:tr>
      <w:tr w14:paraId="2F0D5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F4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1B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 to 110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A3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2 to 5.4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E3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04 to 29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B5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 to 9.25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41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94 to 4.61)</w:t>
            </w:r>
          </w:p>
        </w:tc>
      </w:tr>
      <w:tr w14:paraId="1C201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FD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1D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8 to 2612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6D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7 to 74.6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20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64 to 3833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60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49 to 80.0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D8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1.34)</w:t>
            </w:r>
          </w:p>
        </w:tc>
      </w:tr>
      <w:tr w14:paraId="3CE56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D4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1F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47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2F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7B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8D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0C771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8B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8C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84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E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DD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B1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6364C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D5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3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4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324 to 13965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43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9 to 85.0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01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0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2576 to 24721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1D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.54 to 97.6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2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74 to 3.99)</w:t>
            </w:r>
          </w:p>
        </w:tc>
      </w:tr>
      <w:tr w14:paraId="11F41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00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A1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3 to 2498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4C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 to 45.5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8C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4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77 to 8102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BD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 to 59.0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C5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 to 1.14)</w:t>
            </w:r>
          </w:p>
        </w:tc>
      </w:tr>
      <w:tr w14:paraId="2A6B9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8B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D0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11 to 659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A9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 to 0.5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4D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8 to 916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F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6 to 0.62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52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 to 1.28)</w:t>
            </w:r>
          </w:p>
        </w:tc>
      </w:tr>
      <w:tr w14:paraId="623E2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9D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92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C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B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A8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88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12C28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71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D4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47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197 to 25556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0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77 to 133.1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D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72 to 883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B2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9 to 21.7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75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.03 to -7.08)</w:t>
            </w:r>
          </w:p>
        </w:tc>
      </w:tr>
      <w:tr w14:paraId="7E1A6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8E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8F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00 to 3576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0C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7 to 21.2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B2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50 to 7164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16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54 to 43.36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13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5 to 4.69)</w:t>
            </w:r>
          </w:p>
        </w:tc>
      </w:tr>
      <w:tr w14:paraId="2EDA1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E2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B5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 to 5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BB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0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60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 to 40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AD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5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33 to 8.27)</w:t>
            </w:r>
          </w:p>
        </w:tc>
      </w:tr>
      <w:tr w14:paraId="41CAD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8D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E8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58 to 34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DF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 to 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12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42 to 1147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9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7 to 1.8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F9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6 to 2.76)</w:t>
            </w:r>
          </w:p>
        </w:tc>
      </w:tr>
      <w:tr w14:paraId="2CE8E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56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AC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14 to 375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71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85 to 56.4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26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70 to 757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08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.35 to 58.06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BB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9 to 1.88)</w:t>
            </w:r>
          </w:p>
        </w:tc>
      </w:tr>
      <w:tr w14:paraId="74864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B2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55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91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932 to 164856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30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3 to 150.9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B1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14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7574 to 406725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57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9 to 220.59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4B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1 to 1.54)</w:t>
            </w:r>
          </w:p>
        </w:tc>
      </w:tr>
      <w:tr w14:paraId="7E001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F7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2D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79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1414 to 45879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EB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68 to 96.3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D3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00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81601 to 6334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2B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.63 to 91.25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7B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8 to 2.48)</w:t>
            </w:r>
          </w:p>
        </w:tc>
      </w:tr>
      <w:tr w14:paraId="11F1F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40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44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5 to 803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90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9 to 16.2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2D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7 to 114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7D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9 to 16.92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3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4 to 2.39)</w:t>
            </w:r>
          </w:p>
        </w:tc>
      </w:tr>
      <w:tr w14:paraId="198C9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B6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7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 to 28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85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93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 to 42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9A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52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B6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.14 to -1.46)</w:t>
            </w:r>
          </w:p>
        </w:tc>
      </w:tr>
      <w:tr w14:paraId="7A0FB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77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00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7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011 to 10564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83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.6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.64 to 691.3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17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64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3162 to 158751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B1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7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7.96 to 700.3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3D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8 to 2.1)</w:t>
            </w:r>
          </w:p>
        </w:tc>
      </w:tr>
      <w:tr w14:paraId="57818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1C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6E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0A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40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B6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8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545D2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004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E19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 to 148118)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218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78.76)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837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83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218 to 530938)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BC3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1 to 111.89)</w:t>
            </w:r>
          </w:p>
        </w:tc>
        <w:tc>
          <w:tcPr>
            <w:tcW w:w="14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E17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 to 1.16)</w:t>
            </w:r>
          </w:p>
        </w:tc>
      </w:tr>
    </w:tbl>
    <w:p w14:paraId="39E333E6">
      <w:pPr>
        <w:bidi w:val="0"/>
        <w:rPr>
          <w:rFonts w:hint="default"/>
        </w:rPr>
      </w:pPr>
      <w:bookmarkStart w:id="0" w:name="_GoBack"/>
      <w:bookmarkEnd w:id="0"/>
    </w:p>
    <w:p w14:paraId="507CD375">
      <w:pPr>
        <w:pageBreakBefore w:val="0"/>
        <w:wordWrap/>
        <w:overflowPunct/>
        <w:topLinePunct w:val="0"/>
        <w:bidi w:val="0"/>
        <w:spacing w:line="480" w:lineRule="auto"/>
        <w:jc w:val="left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R, age-standardized rate; EAPC, estimated annual percentage change; UIs, uncertainty intervals; 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66499F"/>
    <w:rsid w:val="0366499F"/>
    <w:rsid w:val="3D17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39</Words>
  <Characters>2841</Characters>
  <Lines>0</Lines>
  <Paragraphs>0</Paragraphs>
  <TotalTime>0</TotalTime>
  <ScaleCrop>false</ScaleCrop>
  <LinksUpToDate>false</LinksUpToDate>
  <CharactersWithSpaces>317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49:00Z</dcterms:created>
  <dc:creator>勉勉</dc:creator>
  <cp:lastModifiedBy>勉勉</cp:lastModifiedBy>
  <dcterms:modified xsi:type="dcterms:W3CDTF">2025-05-18T02:5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59C8D3205B141C9B91A1CF2F2CCE6C8_11</vt:lpwstr>
  </property>
  <property fmtid="{D5CDD505-2E9C-101B-9397-08002B2CF9AE}" pid="4" name="KSOTemplateDocerSaveRecord">
    <vt:lpwstr>eyJoZGlkIjoiZmVkZTc0YjhjNmQyZDBjM2JiYjMxZmRlOTZlZmJiMmQiLCJ1c2VySWQiOiIyOTA1ODYxODkifQ==</vt:lpwstr>
  </property>
</Properties>
</file>